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E6C3" w14:textId="77777777" w:rsidR="00CF51E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isk factors and assignment of ischemic stroke (IS) in dilated cardiomyopathy (DCM)</w:t>
      </w:r>
    </w:p>
    <w:tbl>
      <w:tblPr>
        <w:tblStyle w:val="TableGrid"/>
        <w:tblW w:w="82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4"/>
        <w:gridCol w:w="4075"/>
      </w:tblGrid>
      <w:tr w:rsidR="00CF51EE" w14:paraId="4ADF398A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3042869B" w14:textId="77777777" w:rsidR="00CF51E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0332B1E4" w14:textId="77777777" w:rsidR="00CF51E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signment</w:t>
            </w:r>
          </w:p>
        </w:tc>
      </w:tr>
      <w:tr w:rsidR="00CF51EE" w14:paraId="75BE0318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70AF4870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0F7AD159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 = 1</w:t>
            </w:r>
          </w:p>
        </w:tc>
      </w:tr>
      <w:tr w:rsidR="00CF51EE" w14:paraId="493AE6A3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15899FAA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5BBEFE9E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 = 1</w:t>
            </w:r>
          </w:p>
        </w:tc>
      </w:tr>
      <w:tr w:rsidR="00CF51EE" w14:paraId="18001A88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73AEE2FD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-dime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 w:hint="eastAsia"/>
                <w:szCs w:val="21"/>
              </w:rPr>
              <w:t>L)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1746F3B5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240 = 1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Cs w:val="21"/>
              </w:rPr>
              <w:t>240 = 0</w:t>
            </w:r>
          </w:p>
        </w:tc>
      </w:tr>
      <w:tr w:rsidR="00CF51EE" w14:paraId="527E1790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57069A96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rial fibrillation or atrial flutter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33655BC3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 = 1</w:t>
            </w:r>
          </w:p>
        </w:tc>
      </w:tr>
      <w:tr w:rsidR="00CF51EE" w14:paraId="2A1F88A0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4A5AD357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diac function (</w:t>
            </w:r>
            <w:r>
              <w:rPr>
                <w:rFonts w:ascii="Times New Roman" w:hAnsi="Times New Roman" w:cs="Times New Roman" w:hint="eastAsia"/>
                <w:szCs w:val="21"/>
              </w:rPr>
              <w:t>class</w:t>
            </w:r>
            <w:r>
              <w:rPr>
                <w:rFonts w:ascii="Times New Roman" w:hAnsi="Times New Roman" w:cs="Times New Roman"/>
                <w:szCs w:val="21"/>
              </w:rPr>
              <w:t xml:space="preserve"> Ⅲ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)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196A9D41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 = 1</w:t>
            </w:r>
          </w:p>
        </w:tc>
      </w:tr>
      <w:tr w:rsidR="00CF51EE" w14:paraId="74F65D62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16C93CF1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GF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min/1.73 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4133A2B9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0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60</w:t>
            </w:r>
            <w:r>
              <w:rPr>
                <w:rFonts w:ascii="Times New Roman" w:eastAsia="Calibri" w:hAnsi="Times New Roman" w:cs="Arial"/>
                <w:bCs/>
                <w:kern w:val="0"/>
                <w:sz w:val="24"/>
                <w:lang w:eastAsia="en-US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90 = 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0 = 2</w:t>
            </w:r>
          </w:p>
        </w:tc>
      </w:tr>
      <w:tr w:rsidR="00CF51EE" w14:paraId="63C82253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2A697210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cardiac thrombosis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2A499439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 = 1</w:t>
            </w:r>
          </w:p>
        </w:tc>
      </w:tr>
      <w:tr w:rsidR="00CF51EE" w14:paraId="12696582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0FD9BF45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rum Na+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2F8B69DF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140 = 0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Cs w:val="21"/>
              </w:rPr>
              <w:t>140 = 1</w:t>
            </w:r>
          </w:p>
        </w:tc>
      </w:tr>
      <w:tr w:rsidR="00CF51EE" w14:paraId="4452712C" w14:textId="77777777">
        <w:trPr>
          <w:trHeight w:val="294"/>
        </w:trPr>
        <w:tc>
          <w:tcPr>
            <w:tcW w:w="4224" w:type="dxa"/>
            <w:tcBorders>
              <w:tl2br w:val="nil"/>
              <w:tr2bl w:val="nil"/>
            </w:tcBorders>
          </w:tcPr>
          <w:p w14:paraId="7067E95E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s-CRP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g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5D709D61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5 = 1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Cs w:val="21"/>
              </w:rPr>
              <w:t>5 = 0</w:t>
            </w:r>
          </w:p>
        </w:tc>
      </w:tr>
      <w:tr w:rsidR="00CF51EE" w14:paraId="74FA45C7" w14:textId="77777777">
        <w:trPr>
          <w:trHeight w:val="304"/>
        </w:trPr>
        <w:tc>
          <w:tcPr>
            <w:tcW w:w="4224" w:type="dxa"/>
            <w:tcBorders>
              <w:tl2br w:val="nil"/>
              <w:tr2bl w:val="nil"/>
            </w:tcBorders>
          </w:tcPr>
          <w:p w14:paraId="29CC8425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chemic stroke</w:t>
            </w:r>
          </w:p>
        </w:tc>
        <w:tc>
          <w:tcPr>
            <w:tcW w:w="4075" w:type="dxa"/>
            <w:tcBorders>
              <w:tl2br w:val="nil"/>
              <w:tr2bl w:val="nil"/>
            </w:tcBorders>
          </w:tcPr>
          <w:p w14:paraId="25F64D25" w14:textId="77777777" w:rsidR="00CF51E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= 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 = 1</w:t>
            </w:r>
          </w:p>
        </w:tc>
      </w:tr>
    </w:tbl>
    <w:p w14:paraId="4053CC1E" w14:textId="77777777" w:rsidR="00CF51E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GFR, estimated glomerular filtration rate; Hs-CRP, high-sensitivity C-reactive protein</w:t>
      </w:r>
    </w:p>
    <w:p w14:paraId="69CA793B" w14:textId="77777777" w:rsidR="00CF51EE" w:rsidRDefault="00CF51EE">
      <w:pPr>
        <w:rPr>
          <w:rFonts w:ascii="Times New Roman" w:hAnsi="Times New Roman" w:cs="Times New Roman"/>
          <w:sz w:val="24"/>
        </w:rPr>
      </w:pPr>
    </w:p>
    <w:p w14:paraId="1799C093" w14:textId="77777777" w:rsidR="00CF51EE" w:rsidRDefault="00CF51EE"/>
    <w:sectPr w:rsidR="00CF5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M0M2Y1YjY2NGU1OTE2NGI2ZWY5YWQ3MzY5NzVkZDAifQ=="/>
  </w:docVars>
  <w:rsids>
    <w:rsidRoot w:val="5168516D"/>
    <w:rsid w:val="001B165A"/>
    <w:rsid w:val="00497CDB"/>
    <w:rsid w:val="00734229"/>
    <w:rsid w:val="0086572F"/>
    <w:rsid w:val="00A11540"/>
    <w:rsid w:val="00AB2319"/>
    <w:rsid w:val="00CF51EE"/>
    <w:rsid w:val="049525BD"/>
    <w:rsid w:val="16696931"/>
    <w:rsid w:val="1F116FA2"/>
    <w:rsid w:val="328E2276"/>
    <w:rsid w:val="3A1514CF"/>
    <w:rsid w:val="3A81589B"/>
    <w:rsid w:val="3EDA4171"/>
    <w:rsid w:val="40D20A82"/>
    <w:rsid w:val="45934EFA"/>
    <w:rsid w:val="48E72A20"/>
    <w:rsid w:val="5168516D"/>
    <w:rsid w:val="740E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FE385"/>
  <w15:docId w15:val="{D74FDF89-46E7-4737-B5BB-F1A87DA2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2319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>首都医科大学附属北京安贞医院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泽新</dc:creator>
  <cp:lastModifiedBy>Marjory Denisard</cp:lastModifiedBy>
  <cp:revision>5</cp:revision>
  <dcterms:created xsi:type="dcterms:W3CDTF">2022-09-02T01:54:00Z</dcterms:created>
  <dcterms:modified xsi:type="dcterms:W3CDTF">2022-10-2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F264E3989FB4D90A77C2F8FCCD26E86</vt:lpwstr>
  </property>
</Properties>
</file>